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. Instrumental variables used in MR analysis of the association between Liver fat measurement and AAA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5735</wp:posOffset>
                </wp:positionV>
                <wp:extent cx="8190865" cy="1250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0865" cy="1250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992"/>
                              <w:gridCol w:w="1000"/>
                              <w:gridCol w:w="1008"/>
                              <w:gridCol w:w="1008"/>
                              <w:gridCol w:w="1237"/>
                              <w:gridCol w:w="1134"/>
                              <w:gridCol w:w="1172"/>
                              <w:gridCol w:w="954"/>
                              <w:gridCol w:w="850"/>
                              <w:gridCol w:w="709"/>
                              <w:gridCol w:w="1134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Outcome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Effect_allele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Other_allele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500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500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val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v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fat measure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rs126032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560606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0790024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28361E-12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-0.0056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848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76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50.35410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fat measure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rs18742906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3143754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48448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84437E-19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1739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7092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4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81.39915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fat measure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rs264243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-0.0649018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0845017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58428E-14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386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086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25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58.99058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fat measure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rs5854292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3238018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452565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4.4451E-11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98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42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24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496.9210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fat measure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rs817882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1350082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311438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5.1927E-09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-0.08752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5885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4.115832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95pt;height:98.5pt;mso-wrap-distance-left:0pt;mso-wrap-distance-right:9pt;mso-wrap-distance-top:0pt;mso-wrap-distance-bottom:0pt;margin-top:11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992"/>
                        <w:gridCol w:w="1000"/>
                        <w:gridCol w:w="1008"/>
                        <w:gridCol w:w="1008"/>
                        <w:gridCol w:w="1237"/>
                        <w:gridCol w:w="1134"/>
                        <w:gridCol w:w="1172"/>
                        <w:gridCol w:w="954"/>
                        <w:gridCol w:w="850"/>
                        <w:gridCol w:w="709"/>
                        <w:gridCol w:w="1134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Outcome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Effect_allele</w:t>
                            </w:r>
                          </w:p>
                        </w:tc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Other_allele</w:t>
                            </w:r>
                          </w:p>
                        </w:tc>
                        <w:tc>
                          <w:tcPr>
                            <w:tcW w:w="4497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500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500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val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val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fat measuremen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rs1260326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560606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07900244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28361E-12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-0.0056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848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76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50.3541058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fat measuremen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rs187429064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31437548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484486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84437E-19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1739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7092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4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81.3991545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fat measuremen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rs2642438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-0.06490185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08450176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58428E-14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386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086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252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58.990587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fat measuremen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rs58542926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32380184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4525651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4.4451E-11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98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420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244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496.92109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fat measuremen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rs8178824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1350082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3114381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5.1927E-09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-0.08752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5885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4.115832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AA =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bdominal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rt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eurysm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SNP = single nucleotide polymorphism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7:39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19E546E4AB47AFAB331C74ABD6B648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